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26311" w14:textId="262C5B84" w:rsidR="00EA3D3C" w:rsidRPr="00E3796D" w:rsidRDefault="00654E8F" w:rsidP="00E3796D">
      <w:pPr>
        <w:pStyle w:val="SupplementaryMaterial"/>
        <w:rPr>
          <w:b w:val="0"/>
        </w:rPr>
      </w:pPr>
      <w:r w:rsidRPr="001549D3">
        <w:t>Supplementary Material</w:t>
      </w:r>
    </w:p>
    <w:p w14:paraId="00644A02" w14:textId="77777777" w:rsidR="00E3796D" w:rsidRDefault="00E3796D" w:rsidP="00E3796D"/>
    <w:p w14:paraId="6CE2CE6A" w14:textId="77777777" w:rsidR="00E3796D" w:rsidRDefault="00E3796D" w:rsidP="00E3796D"/>
    <w:p w14:paraId="5E584EE8" w14:textId="77777777" w:rsidR="00994A3D" w:rsidRPr="00994A3D" w:rsidRDefault="00654E8F" w:rsidP="0001436A">
      <w:pPr>
        <w:pStyle w:val="Nagwek1"/>
      </w:pPr>
      <w:r w:rsidRPr="00994A3D">
        <w:t>Supplementary Figures and Tables</w:t>
      </w:r>
    </w:p>
    <w:p w14:paraId="332D01FF" w14:textId="77777777" w:rsidR="00E3796D" w:rsidRPr="00E3796D" w:rsidRDefault="00E3796D" w:rsidP="00E3796D">
      <w:pPr>
        <w:spacing w:before="240"/>
      </w:pPr>
      <w:r w:rsidRPr="00E3796D">
        <w:rPr>
          <w:b/>
          <w:bCs/>
        </w:rPr>
        <w:t>Supplemental Table S1</w:t>
      </w:r>
      <w:r w:rsidRPr="00E3796D">
        <w:t>. The physicochemical parameters of the developed anti-acne AMPs (n=42); the parameters were</w:t>
      </w:r>
      <w:r w:rsidRPr="00E3796D">
        <w:rPr>
          <w:i/>
          <w:iCs/>
        </w:rPr>
        <w:t xml:space="preserve"> </w:t>
      </w:r>
      <w:r w:rsidRPr="00E3796D">
        <w:t xml:space="preserve">calculated using the </w:t>
      </w:r>
      <w:proofErr w:type="spellStart"/>
      <w:r w:rsidRPr="00E3796D">
        <w:t>ProtParam</w:t>
      </w:r>
      <w:proofErr w:type="spellEnd"/>
      <w:r w:rsidRPr="00E3796D">
        <w:t xml:space="preserve"> tool (</w:t>
      </w:r>
      <w:hyperlink r:id="rId12" w:history="1">
        <w:r w:rsidRPr="00E3796D">
          <w:rPr>
            <w:rStyle w:val="Hipercze"/>
          </w:rPr>
          <w:t>https://web.expasy.org/protparam/</w:t>
        </w:r>
      </w:hyperlink>
      <w:r w:rsidRPr="00E3796D">
        <w:t>).</w:t>
      </w:r>
    </w:p>
    <w:tbl>
      <w:tblPr>
        <w:tblW w:w="13479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"/>
        <w:gridCol w:w="1607"/>
        <w:gridCol w:w="967"/>
        <w:gridCol w:w="996"/>
        <w:gridCol w:w="1002"/>
        <w:gridCol w:w="996"/>
        <w:gridCol w:w="1048"/>
        <w:gridCol w:w="1485"/>
        <w:gridCol w:w="4954"/>
      </w:tblGrid>
      <w:tr w:rsidR="00E3796D" w:rsidRPr="00E3796D" w14:paraId="2145D997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F6EF1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r w:rsidRPr="00E3796D">
              <w:rPr>
                <w:b/>
                <w:bCs/>
                <w:lang w:val="pl-PL"/>
              </w:rPr>
              <w:t>No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FF808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Na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B14A2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Sequence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 </w:t>
            </w:r>
            <w:proofErr w:type="spellStart"/>
            <w:r w:rsidRPr="00E3796D">
              <w:rPr>
                <w:b/>
                <w:bCs/>
                <w:lang w:val="pl-PL"/>
              </w:rPr>
              <w:t>Length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 </w:t>
            </w:r>
            <w:r w:rsidRPr="00E3796D">
              <w:rPr>
                <w:lang w:val="pl-PL"/>
              </w:rPr>
              <w:t>[aa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380DC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Charge</w:t>
            </w:r>
            <w:proofErr w:type="spellEnd"/>
          </w:p>
          <w:p w14:paraId="33D37B59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at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 </w:t>
            </w:r>
            <w:proofErr w:type="spellStart"/>
            <w:r w:rsidRPr="00E3796D">
              <w:rPr>
                <w:b/>
                <w:bCs/>
                <w:lang w:val="pl-PL"/>
              </w:rPr>
              <w:t>pH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FCFE3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r w:rsidRPr="00E3796D">
              <w:rPr>
                <w:b/>
                <w:bCs/>
                <w:lang w:val="pl-PL"/>
              </w:rPr>
              <w:t>GRAVY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70709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Aliphatic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5E0B9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Instability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 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B0E2C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r w:rsidRPr="00E3796D">
              <w:rPr>
                <w:b/>
                <w:bCs/>
                <w:lang w:val="pl-PL"/>
              </w:rPr>
              <w:t xml:space="preserve">Half-life </w:t>
            </w:r>
            <w:proofErr w:type="spellStart"/>
            <w:r w:rsidRPr="00E3796D">
              <w:rPr>
                <w:b/>
                <w:bCs/>
                <w:lang w:val="pl-PL"/>
              </w:rPr>
              <w:t>mammals</w:t>
            </w:r>
            <w:proofErr w:type="spellEnd"/>
            <w:r w:rsidRPr="00E3796D">
              <w:rPr>
                <w:b/>
                <w:bCs/>
                <w:lang w:val="pl-PL"/>
              </w:rPr>
              <w:t xml:space="preserve">** </w:t>
            </w:r>
            <w:r w:rsidRPr="00E3796D">
              <w:rPr>
                <w:lang w:val="pl-PL"/>
              </w:rPr>
              <w:t>[</w:t>
            </w:r>
            <w:proofErr w:type="spellStart"/>
            <w:r w:rsidRPr="00E3796D">
              <w:rPr>
                <w:lang w:val="pl-PL"/>
              </w:rPr>
              <w:t>hrs</w:t>
            </w:r>
            <w:proofErr w:type="spellEnd"/>
            <w:r w:rsidRPr="00E3796D">
              <w:rPr>
                <w:lang w:val="pl-PL"/>
              </w:rPr>
              <w:t>]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B764B" w14:textId="77777777" w:rsidR="00E3796D" w:rsidRPr="00E3796D" w:rsidRDefault="00E3796D" w:rsidP="00E3796D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E3796D">
              <w:rPr>
                <w:b/>
                <w:bCs/>
                <w:lang w:val="pl-PL"/>
              </w:rPr>
              <w:t>Sequence</w:t>
            </w:r>
            <w:proofErr w:type="spellEnd"/>
          </w:p>
        </w:tc>
      </w:tr>
      <w:tr w:rsidR="00E3796D" w:rsidRPr="00E3796D" w14:paraId="7D04BA02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92E2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B6B4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F3A9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87F3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617B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8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85EB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2,2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62B9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3.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2C73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0C1B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DYRTSLTIVQKLKKMVDKPTQRSVSNAATRVSR</w:t>
            </w:r>
          </w:p>
        </w:tc>
      </w:tr>
      <w:tr w:rsidR="00E3796D" w:rsidRPr="00E3796D" w14:paraId="27D50760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0DCD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4A5D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A96A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32A7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0D2D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8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6A55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16C1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9.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BBF3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,2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452B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TGRSRWRDVSRNFMRRYQSRVIQGLVAGETAQQIS</w:t>
            </w:r>
          </w:p>
        </w:tc>
      </w:tr>
      <w:tr w:rsidR="00E3796D" w:rsidRPr="00E3796D" w14:paraId="3E606CC1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8B4C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B49D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brevinin-2G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DD03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9D6E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523B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3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91E1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4520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.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C22E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2ABA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VIIDTLKGAAKTVAAELLRKAHCKLTNSC</w:t>
            </w:r>
          </w:p>
        </w:tc>
      </w:tr>
      <w:tr w:rsidR="00E3796D" w:rsidRPr="00E3796D" w14:paraId="772C681C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8F35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C388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proofErr w:type="spellStart"/>
            <w:r w:rsidRPr="00E3796D">
              <w:rPr>
                <w:lang w:val="pl-PL"/>
              </w:rPr>
              <w:t>Cathelicidin</w:t>
            </w:r>
            <w:proofErr w:type="spellEnd"/>
            <w:r w:rsidRPr="00E3796D">
              <w:rPr>
                <w:lang w:val="pl-PL"/>
              </w:rPr>
              <w:t>-B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190C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BCDD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405F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5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4FD2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1,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01AF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9.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6EA6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BD44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FFRKLKKSVKKRAKEFFKKPRVIGVSIPF</w:t>
            </w:r>
          </w:p>
        </w:tc>
      </w:tr>
      <w:tr w:rsidR="00E3796D" w:rsidRPr="00E3796D" w14:paraId="4B8FEBD9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2E7B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lastRenderedPageBreak/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046E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CEN1H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CC34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CD0B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FC65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1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9950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9,2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6428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1.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3C00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A140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FKKTFHKVSHAVKSGIHAGQRGCSALGF</w:t>
            </w:r>
          </w:p>
        </w:tc>
      </w:tr>
      <w:tr w:rsidR="00E3796D" w:rsidRPr="00E3796D" w14:paraId="3A2772FF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7B55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52F8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BLP-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C8B2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2695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F643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3EAA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8,8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D87E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1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4234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9492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IGGALLSAGKSALKGLAKGLAEHFAN</w:t>
            </w:r>
          </w:p>
        </w:tc>
      </w:tr>
      <w:tr w:rsidR="00E3796D" w:rsidRPr="00E3796D" w14:paraId="65D33897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36BB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8257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P4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24C3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2380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CA69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.4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0736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6,0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73FB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9.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4CD9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EE4F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FAOOFAOOFOOFAOOFAOFAFAF</w:t>
            </w:r>
          </w:p>
        </w:tc>
      </w:tr>
      <w:tr w:rsidR="00E3796D" w:rsidRPr="00E3796D" w14:paraId="25CBE7C9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ED6A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E217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P5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750E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7E3B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6F07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3E60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1,3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CDB2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173D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5C9C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FIOKFAKOFKOFIOKFAKFAFAF</w:t>
            </w:r>
          </w:p>
        </w:tc>
      </w:tr>
      <w:tr w:rsidR="00E3796D" w:rsidRPr="00E3796D" w14:paraId="64D03269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7DED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CA94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proofErr w:type="spellStart"/>
            <w:r w:rsidRPr="00E3796D">
              <w:rPr>
                <w:lang w:val="pl-PL"/>
              </w:rPr>
              <w:t>Moronecid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629E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3915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A7BA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6D4D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10,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F284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8.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8D0C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F703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FFHHIFRGIVHVGKTIHRLVTG</w:t>
            </w:r>
          </w:p>
        </w:tc>
      </w:tr>
      <w:tr w:rsidR="00E3796D" w:rsidRPr="00E3796D" w14:paraId="50B12F98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AD6D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0B0C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Epinecidin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A7E6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F695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A06F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.0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A77C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176F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4.7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DB6A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3EA5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FIFHIIKGLFHAGKMIHGLV</w:t>
            </w:r>
          </w:p>
        </w:tc>
      </w:tr>
      <w:tr w:rsidR="00E3796D" w:rsidRPr="00E3796D" w14:paraId="635D8AD7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BB1F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6F8B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16AB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7B24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FA97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5C36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87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6199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7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0812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7CA6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DYRTSLTIVQKLKKMVDK</w:t>
            </w:r>
          </w:p>
        </w:tc>
      </w:tr>
      <w:tr w:rsidR="00E3796D" w:rsidRPr="00E3796D" w14:paraId="6336F96F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452B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7076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500F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212A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2D9E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.5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F2E9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B3A7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9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D9D8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,2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0F86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TRVSRTGRSRWRDVSRNFMR</w:t>
            </w:r>
          </w:p>
        </w:tc>
      </w:tr>
      <w:tr w:rsidR="00E3796D" w:rsidRPr="00E3796D" w14:paraId="19D7B820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C0BF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4BBA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EFDB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7EA0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9461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9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2A16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3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66CA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8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2BE5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C3B9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MVDKPTQRSVSNAATRVSR</w:t>
            </w:r>
          </w:p>
        </w:tc>
      </w:tr>
      <w:tr w:rsidR="00E3796D" w:rsidRPr="00E3796D" w14:paraId="52E9B682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F5F0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E046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BFAB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D749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F0E0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6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A642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13A2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7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0F26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FA27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NFMRRYQSRVIQGLVAGET</w:t>
            </w:r>
          </w:p>
        </w:tc>
      </w:tr>
      <w:tr w:rsidR="00E3796D" w:rsidRPr="00E3796D" w14:paraId="14FCB24C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B6EB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36C5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[D4k]ascaphin-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0749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4972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84B2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7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8CF2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8,4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08BF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7.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5AF5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449B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FKKLLKGAAKALVKTVLF</w:t>
            </w:r>
          </w:p>
        </w:tc>
      </w:tr>
      <w:tr w:rsidR="00E3796D" w:rsidRPr="00E3796D" w14:paraId="42E4F1A3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0C5B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E72A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B2RP-E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10A5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79D9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5F48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.2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3129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3,6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C4CF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3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1AF7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46AE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VIKSVLKGVAKTVALGML</w:t>
            </w:r>
          </w:p>
        </w:tc>
      </w:tr>
      <w:tr w:rsidR="00E3796D" w:rsidRPr="00E3796D" w14:paraId="4C314EC2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6C10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lastRenderedPageBreak/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F7CF9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[G4K]XT-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451A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CBC5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3606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9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62BB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78,8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8766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8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2521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3F09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LLKPLLKIAAKVGSNLL</w:t>
            </w:r>
          </w:p>
        </w:tc>
      </w:tr>
      <w:tr w:rsidR="00E3796D" w:rsidRPr="00E3796D" w14:paraId="7D3E80AD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73F0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974C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P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2384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6064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8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B059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6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2563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1,6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12B3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3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44E5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DA27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WKKLLKKPLLKKLLKKL</w:t>
            </w:r>
          </w:p>
        </w:tc>
      </w:tr>
      <w:tr w:rsidR="00E3796D" w:rsidRPr="00E3796D" w14:paraId="01632244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B57B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0395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43A6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1A16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3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94B9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6175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8,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D1A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3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ACEF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2898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AEREPANLGWGDLGVDV</w:t>
            </w:r>
          </w:p>
        </w:tc>
      </w:tr>
      <w:tr w:rsidR="00E3796D" w:rsidRPr="00E3796D" w14:paraId="726523DA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647D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F0BB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P5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0BC5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698F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643F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.8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B5D7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3,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C565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9.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8705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995D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FOLOAOIOVOLOAOIOL</w:t>
            </w:r>
          </w:p>
        </w:tc>
      </w:tr>
      <w:tr w:rsidR="00E3796D" w:rsidRPr="00E3796D" w14:paraId="04E9FDE1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D537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8AE7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P5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9CCB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F7F3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1438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8F30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81257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9.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74E1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B14C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WCFKVCYKGICYKKCK</w:t>
            </w:r>
          </w:p>
        </w:tc>
      </w:tr>
      <w:tr w:rsidR="00E3796D" w:rsidRPr="00E3796D" w14:paraId="23AE0519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D487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147F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P5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2563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2A8D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41BA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1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6479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6197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AE1D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79EA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RFCWKVCYKGICFKKCK</w:t>
            </w:r>
          </w:p>
        </w:tc>
      </w:tr>
      <w:tr w:rsidR="00E3796D" w:rsidRPr="00E3796D" w14:paraId="092115CD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64BC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6C86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2AB2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BBBB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C8A0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3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8441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2,9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9623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.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926A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DA71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MAVKVGINGFGRIGRNV</w:t>
            </w:r>
          </w:p>
        </w:tc>
      </w:tr>
      <w:tr w:rsidR="00E3796D" w:rsidRPr="00E3796D" w14:paraId="2C4904D6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DFC2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FB4E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MP-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C772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426E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6336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3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FDAE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2,6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E996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.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EEB9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FDE8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KWRKVLKLIKRLVG</w:t>
            </w:r>
          </w:p>
        </w:tc>
      </w:tr>
      <w:tr w:rsidR="00E3796D" w:rsidRPr="00E3796D" w14:paraId="370A6056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B622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0646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MP-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8AA2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4286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EE4E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2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FC0C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75,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F30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8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2F70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B1E6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KIFKRIVKIIKRLL</w:t>
            </w:r>
          </w:p>
        </w:tc>
      </w:tr>
      <w:tr w:rsidR="00E3796D" w:rsidRPr="00E3796D" w14:paraId="243D0DEF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E93F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E501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Z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2ECB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F7C4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F5CD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.9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8EAD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8,6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6DC7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1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4228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CC34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VKRWKKWWRKWKKWV</w:t>
            </w:r>
          </w:p>
        </w:tc>
      </w:tr>
      <w:tr w:rsidR="00E3796D" w:rsidRPr="00E3796D" w14:paraId="3AEE9779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C3CB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185A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2383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3147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59A9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2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92A0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E938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9.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E905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41B7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VAELGKNVTVEEVN</w:t>
            </w:r>
          </w:p>
        </w:tc>
      </w:tr>
      <w:tr w:rsidR="00E3796D" w:rsidRPr="00E3796D" w14:paraId="5774D62D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5D55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7843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8F33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6B99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B2D2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0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EF8D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9,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D569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.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02D8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4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EACB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NRVIVEGVNVVKKHA</w:t>
            </w:r>
          </w:p>
        </w:tc>
      </w:tr>
      <w:tr w:rsidR="00E3796D" w:rsidRPr="00E3796D" w14:paraId="1682A647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9533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lastRenderedPageBreak/>
              <w:t>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9464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[T5k]</w:t>
            </w:r>
            <w:proofErr w:type="spellStart"/>
            <w:r w:rsidRPr="00E3796D">
              <w:rPr>
                <w:lang w:val="pl-PL"/>
              </w:rPr>
              <w:t>temporin-DR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A1CF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4E28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234F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6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7F51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67,1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1C86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.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2AE0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A1CE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HFLGKLVNLAKKIL</w:t>
            </w:r>
          </w:p>
        </w:tc>
      </w:tr>
      <w:tr w:rsidR="00E3796D" w:rsidRPr="00E3796D" w14:paraId="70DD4ECC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1B0A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3061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MP-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D206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1FCC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ADF1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2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E5BA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6,4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F537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8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1B36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B6C7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ILGKLLKWASKIW</w:t>
            </w:r>
          </w:p>
        </w:tc>
      </w:tr>
      <w:tr w:rsidR="00E3796D" w:rsidRPr="00E3796D" w14:paraId="7E76211D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4D71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BF48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MP-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1C0C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D804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F633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1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ED22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6,4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12EC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6.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D92B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2565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SKWLKKLGKLLAG</w:t>
            </w:r>
          </w:p>
        </w:tc>
      </w:tr>
      <w:tr w:rsidR="00E3796D" w:rsidRPr="00E3796D" w14:paraId="691FB461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13E8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7ED8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ranulysin-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F0D0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3DB5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1DCD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5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0F35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90,7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48AB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8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AE2E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F8FE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VAGETAQQISEDLR</w:t>
            </w:r>
          </w:p>
        </w:tc>
      </w:tr>
      <w:tr w:rsidR="00E3796D" w:rsidRPr="00E3796D" w14:paraId="33375A05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7E0E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CCF5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A53D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FE35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1079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3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C681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33F4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4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08F9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08DA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VLHGGTGIPEAD</w:t>
            </w:r>
          </w:p>
        </w:tc>
      </w:tr>
      <w:tr w:rsidR="00E3796D" w:rsidRPr="00E3796D" w14:paraId="2C74DB4B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5528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CB1C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proofErr w:type="spellStart"/>
            <w:r w:rsidRPr="00E3796D">
              <w:rPr>
                <w:lang w:val="pl-PL"/>
              </w:rPr>
              <w:t>Omigan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E09E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D884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1E49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1.3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B0B5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EA89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31.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6E4E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92EC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ILRWPWWPWRRK</w:t>
            </w:r>
          </w:p>
        </w:tc>
      </w:tr>
      <w:tr w:rsidR="00E3796D" w:rsidRPr="00E3796D" w14:paraId="3F0B03B7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D92E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98CC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A4E2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4762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4623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7F75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97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C7F8D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0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2AAE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4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2FC0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NVFRAALGNPNV</w:t>
            </w:r>
          </w:p>
        </w:tc>
      </w:tr>
      <w:tr w:rsidR="00E3796D" w:rsidRPr="00E3796D" w14:paraId="62D7B4F5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A4A4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0C54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E4C0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78AB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,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0CCE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2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22FB0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23,6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C1E0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0.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890A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2A45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EEVGAGVEVK</w:t>
            </w:r>
          </w:p>
        </w:tc>
      </w:tr>
      <w:tr w:rsidR="00E3796D" w:rsidRPr="00E3796D" w14:paraId="1559910C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617E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0179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6D74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E62B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DD3B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9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0913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0,9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EB9C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68.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9CAE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,4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8ED6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ALGTPVHILK</w:t>
            </w:r>
          </w:p>
        </w:tc>
      </w:tr>
      <w:tr w:rsidR="00E3796D" w:rsidRPr="00E3796D" w14:paraId="51E037B9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E250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FECD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EBA4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CB6B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9850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1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170D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3,3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3391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5.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1A4F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22C0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GMAMRVPTP</w:t>
            </w:r>
          </w:p>
        </w:tc>
      </w:tr>
      <w:tr w:rsidR="00E3796D" w:rsidRPr="00E3796D" w14:paraId="56FF4407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6A7F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3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6C74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YTCY_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80E77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FC7F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8302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.1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CB3B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2,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85CDD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9.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F3FC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,4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ED00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ISLGTAKI</w:t>
            </w:r>
          </w:p>
        </w:tc>
      </w:tr>
      <w:tr w:rsidR="00E3796D" w:rsidRPr="00E3796D" w14:paraId="70AE43A8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1B64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lastRenderedPageBreak/>
              <w:t>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9C32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PAP2-mod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0FD26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C5AF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9D2F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2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F8B3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46,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CF1B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7.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18B1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,5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1BF2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LAIVGHKR</w:t>
            </w:r>
          </w:p>
        </w:tc>
      </w:tr>
      <w:tr w:rsidR="00E3796D" w:rsidRPr="00E3796D" w14:paraId="3E249986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67FBC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F4B4E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PAP1-mod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8BA69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44E7F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,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43DD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0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4797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52,8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5358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5.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27D3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3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986C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KRLHVIG</w:t>
            </w:r>
          </w:p>
        </w:tc>
      </w:tr>
      <w:tr w:rsidR="00E3796D" w:rsidRPr="00E3796D" w14:paraId="63774FD2" w14:textId="77777777" w:rsidTr="00E379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26EB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D3AF1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APAP3-mod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B03B2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99CD4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,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250B3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0.8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EBB38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1252B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-25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BA395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100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F777A" w14:textId="77777777" w:rsidR="00E3796D" w:rsidRPr="00E3796D" w:rsidRDefault="00E3796D" w:rsidP="00E3796D">
            <w:pPr>
              <w:spacing w:before="240"/>
              <w:rPr>
                <w:lang w:val="pl-PL"/>
              </w:rPr>
            </w:pPr>
            <w:r w:rsidRPr="00E3796D">
              <w:rPr>
                <w:lang w:val="pl-PL"/>
              </w:rPr>
              <w:t>VRIKL</w:t>
            </w:r>
          </w:p>
        </w:tc>
      </w:tr>
    </w:tbl>
    <w:p w14:paraId="733E1695" w14:textId="77777777" w:rsidR="00E3796D" w:rsidRPr="00E3796D" w:rsidRDefault="00E3796D" w:rsidP="00E3796D">
      <w:pPr>
        <w:spacing w:before="240"/>
        <w:rPr>
          <w:lang w:val="pl-PL"/>
        </w:rPr>
      </w:pPr>
    </w:p>
    <w:p w14:paraId="2FF55687" w14:textId="77777777" w:rsidR="00E3796D" w:rsidRPr="00E3796D" w:rsidRDefault="00E3796D" w:rsidP="00E3796D">
      <w:pPr>
        <w:spacing w:before="240"/>
      </w:pPr>
      <w:r w:rsidRPr="00E3796D">
        <w:t>* - Grand average of hydropathicity index (GRAVY)</w:t>
      </w:r>
    </w:p>
    <w:p w14:paraId="72055161" w14:textId="77777777" w:rsidR="00E3796D" w:rsidRPr="00E3796D" w:rsidRDefault="00E3796D" w:rsidP="00E3796D">
      <w:pPr>
        <w:spacing w:before="240"/>
        <w:rPr>
          <w:lang w:val="pl-PL"/>
        </w:rPr>
      </w:pPr>
      <w:r w:rsidRPr="00E3796D">
        <w:rPr>
          <w:lang w:val="pl-PL"/>
        </w:rPr>
        <w:t xml:space="preserve">** - </w:t>
      </w:r>
      <w:proofErr w:type="spellStart"/>
      <w:r w:rsidRPr="00E3796D">
        <w:rPr>
          <w:lang w:val="pl-PL"/>
        </w:rPr>
        <w:t>mammalian</w:t>
      </w:r>
      <w:proofErr w:type="spellEnd"/>
      <w:r w:rsidRPr="00E3796D">
        <w:rPr>
          <w:lang w:val="pl-PL"/>
        </w:rPr>
        <w:t xml:space="preserve"> </w:t>
      </w:r>
      <w:proofErr w:type="spellStart"/>
      <w:r w:rsidRPr="00E3796D">
        <w:rPr>
          <w:lang w:val="pl-PL"/>
        </w:rPr>
        <w:t>reticulocytes</w:t>
      </w:r>
      <w:proofErr w:type="spellEnd"/>
      <w:r w:rsidRPr="00E3796D">
        <w:rPr>
          <w:lang w:val="pl-PL"/>
        </w:rPr>
        <w:t xml:space="preserve"> (</w:t>
      </w:r>
      <w:r w:rsidRPr="00E3796D">
        <w:rPr>
          <w:i/>
          <w:iCs/>
          <w:lang w:val="pl-PL"/>
        </w:rPr>
        <w:t>in vitro</w:t>
      </w:r>
      <w:r w:rsidRPr="00E3796D">
        <w:rPr>
          <w:lang w:val="pl-PL"/>
        </w:rPr>
        <w:t>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3796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A9FB42" w14:textId="77777777" w:rsidR="004445BA" w:rsidRDefault="004445BA" w:rsidP="00117666">
      <w:pPr>
        <w:spacing w:after="0"/>
      </w:pPr>
      <w:r>
        <w:separator/>
      </w:r>
    </w:p>
  </w:endnote>
  <w:endnote w:type="continuationSeparator" w:id="0">
    <w:p w14:paraId="2678FFAC" w14:textId="77777777" w:rsidR="004445BA" w:rsidRDefault="004445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C5DE2" w14:textId="77777777" w:rsidR="004445BA" w:rsidRDefault="004445BA" w:rsidP="00117666">
      <w:pPr>
        <w:spacing w:after="0"/>
      </w:pPr>
      <w:r>
        <w:separator/>
      </w:r>
    </w:p>
  </w:footnote>
  <w:footnote w:type="continuationSeparator" w:id="0">
    <w:p w14:paraId="366D205E" w14:textId="77777777" w:rsidR="004445BA" w:rsidRDefault="004445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45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45BA"/>
    <w:rsid w:val="00447801"/>
    <w:rsid w:val="00452E9C"/>
    <w:rsid w:val="004735C8"/>
    <w:rsid w:val="004961FF"/>
    <w:rsid w:val="004B430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796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E379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eb.expasy.org/protparam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41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kub Spałek</cp:lastModifiedBy>
  <cp:revision>2</cp:revision>
  <cp:lastPrinted>2013-10-03T12:51:00Z</cp:lastPrinted>
  <dcterms:created xsi:type="dcterms:W3CDTF">2024-09-24T16:47:00Z</dcterms:created>
  <dcterms:modified xsi:type="dcterms:W3CDTF">2024-09-2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